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A336" w14:textId="02E54E2A" w:rsidR="00E82823" w:rsidRPr="00CD4787" w:rsidRDefault="00E82823" w:rsidP="00CD4787">
      <w:pPr>
        <w:spacing w:before="120" w:after="120"/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  <w:r w:rsidRPr="00CD4787">
        <w:rPr>
          <w:rFonts w:ascii="Calibri" w:hAnsi="Calibri" w:cs="Calibri"/>
          <w:b/>
          <w:bCs/>
          <w:sz w:val="24"/>
          <w:szCs w:val="24"/>
          <w:lang w:val="en-GB"/>
        </w:rPr>
        <w:t xml:space="preserve">Three ratings are possible under each </w:t>
      </w:r>
      <w:r w:rsidR="00FD38D5" w:rsidRPr="00CD4787">
        <w:rPr>
          <w:rFonts w:ascii="Calibri" w:hAnsi="Calibri" w:cs="Calibri"/>
          <w:b/>
          <w:bCs/>
          <w:sz w:val="24"/>
          <w:szCs w:val="24"/>
          <w:lang w:val="en-GB"/>
        </w:rPr>
        <w:t>criterion</w:t>
      </w:r>
      <w:r w:rsidRPr="00CD4787">
        <w:rPr>
          <w:rFonts w:ascii="Calibri" w:hAnsi="Calibri" w:cs="Calibri"/>
          <w:b/>
          <w:bCs/>
          <w:sz w:val="24"/>
          <w:szCs w:val="24"/>
          <w:lang w:val="en-GB"/>
        </w:rPr>
        <w:t>: Y = YES; N = NO; C = CAN'T TELL</w:t>
      </w:r>
    </w:p>
    <w:p w14:paraId="05D8A716" w14:textId="2BC997D5" w:rsidR="00E82823" w:rsidRPr="00D84675" w:rsidRDefault="00E82823" w:rsidP="00CD4787">
      <w:pPr>
        <w:spacing w:before="120" w:after="120"/>
        <w:jc w:val="left"/>
        <w:rPr>
          <w:rFonts w:ascii="Calibri" w:hAnsi="Calibri" w:cs="Calibri"/>
          <w:b/>
          <w:bCs/>
          <w:sz w:val="22"/>
          <w:lang w:val="en-GB"/>
        </w:rPr>
      </w:pPr>
      <w:r w:rsidRPr="00D84675">
        <w:rPr>
          <w:rFonts w:ascii="Calibri" w:hAnsi="Calibri" w:cs="Calibri"/>
          <w:b/>
          <w:bCs/>
          <w:sz w:val="22"/>
          <w:lang w:val="en-GB"/>
        </w:rPr>
        <w:t xml:space="preserve">Multimedia </w:t>
      </w:r>
      <w:bookmarkStart w:id="0" w:name="_Hlk162172003"/>
      <w:r w:rsidRPr="00D84675">
        <w:rPr>
          <w:rFonts w:ascii="Calibri" w:hAnsi="Calibri" w:cs="Calibri"/>
          <w:b/>
          <w:bCs/>
          <w:sz w:val="22"/>
          <w:lang w:val="en-GB"/>
        </w:rPr>
        <w:t xml:space="preserve">Appendix </w:t>
      </w:r>
      <w:bookmarkEnd w:id="0"/>
      <w:r w:rsidRPr="00D84675">
        <w:rPr>
          <w:rFonts w:ascii="Calibri" w:hAnsi="Calibri" w:cs="Calibri"/>
          <w:b/>
          <w:bCs/>
          <w:sz w:val="22"/>
          <w:lang w:val="en-GB"/>
        </w:rPr>
        <w:t xml:space="preserve">1. </w:t>
      </w:r>
      <w:proofErr w:type="spellStart"/>
      <w:r w:rsidRPr="00D84675">
        <w:rPr>
          <w:rFonts w:ascii="Calibri" w:hAnsi="Calibri" w:cs="Calibri"/>
          <w:sz w:val="22"/>
          <w:lang w:val="en-GB"/>
        </w:rPr>
        <w:t>MMAT</w:t>
      </w:r>
      <w:proofErr w:type="spellEnd"/>
      <w:r w:rsidRPr="00D84675">
        <w:rPr>
          <w:rFonts w:ascii="Calibri" w:hAnsi="Calibri" w:cs="Calibri"/>
          <w:sz w:val="22"/>
          <w:lang w:val="en-GB"/>
        </w:rPr>
        <w:t xml:space="preserve"> quality appraisal </w:t>
      </w:r>
    </w:p>
    <w:tbl>
      <w:tblPr>
        <w:tblStyle w:val="TableGrid"/>
        <w:tblpPr w:leftFromText="180" w:rightFromText="180" w:vertAnchor="page" w:horzAnchor="margin" w:tblpY="1440"/>
        <w:tblW w:w="4963" w:type="pct"/>
        <w:tblLook w:val="04A0" w:firstRow="1" w:lastRow="0" w:firstColumn="1" w:lastColumn="0" w:noHBand="0" w:noVBand="1"/>
      </w:tblPr>
      <w:tblGrid>
        <w:gridCol w:w="416"/>
        <w:gridCol w:w="1800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33"/>
        <w:gridCol w:w="640"/>
        <w:gridCol w:w="640"/>
        <w:gridCol w:w="640"/>
        <w:gridCol w:w="640"/>
        <w:gridCol w:w="643"/>
        <w:gridCol w:w="575"/>
        <w:gridCol w:w="575"/>
        <w:gridCol w:w="575"/>
        <w:gridCol w:w="575"/>
        <w:gridCol w:w="595"/>
        <w:gridCol w:w="523"/>
        <w:gridCol w:w="523"/>
        <w:gridCol w:w="523"/>
        <w:gridCol w:w="524"/>
        <w:gridCol w:w="523"/>
      </w:tblGrid>
      <w:tr w:rsidR="00CD4787" w:rsidRPr="007E7CED" w14:paraId="0EB407D7" w14:textId="77777777" w:rsidTr="00CD0DD5">
        <w:trPr>
          <w:trHeight w:val="288"/>
        </w:trPr>
        <w:tc>
          <w:tcPr>
            <w:tcW w:w="129" w:type="pct"/>
            <w:vMerge w:val="restart"/>
            <w:tcBorders>
              <w:top w:val="single" w:sz="4" w:space="0" w:color="auto"/>
            </w:tcBorders>
          </w:tcPr>
          <w:p w14:paraId="5EECFAE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461B3FA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uthor / Year</w:t>
            </w:r>
          </w:p>
        </w:tc>
        <w:tc>
          <w:tcPr>
            <w:tcW w:w="809" w:type="pct"/>
            <w:gridSpan w:val="5"/>
            <w:tcBorders>
              <w:top w:val="single" w:sz="4" w:space="0" w:color="auto"/>
            </w:tcBorders>
            <w:noWrap/>
            <w:hideMark/>
          </w:tcPr>
          <w:p w14:paraId="73424BA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Qualitative study</w:t>
            </w:r>
          </w:p>
        </w:tc>
        <w:tc>
          <w:tcPr>
            <w:tcW w:w="812" w:type="pct"/>
            <w:gridSpan w:val="5"/>
            <w:tcBorders>
              <w:top w:val="single" w:sz="4" w:space="0" w:color="auto"/>
            </w:tcBorders>
            <w:noWrap/>
            <w:hideMark/>
          </w:tcPr>
          <w:p w14:paraId="515DD4C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ixed methods study</w:t>
            </w:r>
          </w:p>
        </w:tc>
        <w:tc>
          <w:tcPr>
            <w:tcW w:w="990" w:type="pct"/>
            <w:gridSpan w:val="5"/>
            <w:tcBorders>
              <w:top w:val="single" w:sz="4" w:space="0" w:color="auto"/>
            </w:tcBorders>
            <w:noWrap/>
            <w:hideMark/>
          </w:tcPr>
          <w:p w14:paraId="17B7F73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Quantitative non-randomized controlled trial</w:t>
            </w:r>
          </w:p>
        </w:tc>
        <w:tc>
          <w:tcPr>
            <w:tcW w:w="895" w:type="pct"/>
            <w:gridSpan w:val="5"/>
            <w:tcBorders>
              <w:top w:val="single" w:sz="4" w:space="0" w:color="auto"/>
            </w:tcBorders>
            <w:noWrap/>
            <w:hideMark/>
          </w:tcPr>
          <w:p w14:paraId="0793993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Quantitative randomized controlled trial</w:t>
            </w:r>
          </w:p>
        </w:tc>
        <w:tc>
          <w:tcPr>
            <w:tcW w:w="809" w:type="pct"/>
            <w:gridSpan w:val="5"/>
            <w:tcBorders>
              <w:top w:val="single" w:sz="4" w:space="0" w:color="auto"/>
            </w:tcBorders>
            <w:hideMark/>
          </w:tcPr>
          <w:p w14:paraId="4469176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Quantitative descriptive study</w:t>
            </w:r>
          </w:p>
        </w:tc>
      </w:tr>
      <w:tr w:rsidR="00CD4787" w:rsidRPr="007E7CED" w14:paraId="5F074934" w14:textId="77777777" w:rsidTr="007E7CED">
        <w:trPr>
          <w:trHeight w:val="288"/>
        </w:trPr>
        <w:tc>
          <w:tcPr>
            <w:tcW w:w="129" w:type="pct"/>
            <w:vMerge/>
          </w:tcPr>
          <w:p w14:paraId="2B9D7DC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vMerge/>
            <w:hideMark/>
          </w:tcPr>
          <w:p w14:paraId="53EEF762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hideMark/>
          </w:tcPr>
          <w:p w14:paraId="11955E5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62" w:type="pct"/>
            <w:hideMark/>
          </w:tcPr>
          <w:p w14:paraId="2A5207F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62" w:type="pct"/>
            <w:hideMark/>
          </w:tcPr>
          <w:p w14:paraId="2808D4C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62" w:type="pct"/>
            <w:hideMark/>
          </w:tcPr>
          <w:p w14:paraId="75D73FF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162" w:type="pct"/>
            <w:hideMark/>
          </w:tcPr>
          <w:p w14:paraId="5DBDBB9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162" w:type="pct"/>
            <w:hideMark/>
          </w:tcPr>
          <w:p w14:paraId="52D3BB5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62" w:type="pct"/>
            <w:hideMark/>
          </w:tcPr>
          <w:p w14:paraId="1FC61C9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62" w:type="pct"/>
            <w:hideMark/>
          </w:tcPr>
          <w:p w14:paraId="0E43CAF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62" w:type="pct"/>
            <w:hideMark/>
          </w:tcPr>
          <w:p w14:paraId="59CE0DB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165" w:type="pct"/>
            <w:hideMark/>
          </w:tcPr>
          <w:p w14:paraId="50F20BB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198" w:type="pct"/>
            <w:hideMark/>
          </w:tcPr>
          <w:p w14:paraId="70B82F3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98" w:type="pct"/>
            <w:hideMark/>
          </w:tcPr>
          <w:p w14:paraId="64F8329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98" w:type="pct"/>
            <w:hideMark/>
          </w:tcPr>
          <w:p w14:paraId="20BA7E9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98" w:type="pct"/>
            <w:hideMark/>
          </w:tcPr>
          <w:p w14:paraId="2D971A4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199" w:type="pct"/>
            <w:hideMark/>
          </w:tcPr>
          <w:p w14:paraId="18D720A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178" w:type="pct"/>
            <w:hideMark/>
          </w:tcPr>
          <w:p w14:paraId="100D90B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78" w:type="pct"/>
            <w:hideMark/>
          </w:tcPr>
          <w:p w14:paraId="7375D70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78" w:type="pct"/>
            <w:hideMark/>
          </w:tcPr>
          <w:p w14:paraId="0AC829B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78" w:type="pct"/>
            <w:hideMark/>
          </w:tcPr>
          <w:p w14:paraId="3BF57EF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184" w:type="pct"/>
            <w:hideMark/>
          </w:tcPr>
          <w:p w14:paraId="5413AA2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162" w:type="pct"/>
            <w:hideMark/>
          </w:tcPr>
          <w:p w14:paraId="1172B83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162" w:type="pct"/>
            <w:hideMark/>
          </w:tcPr>
          <w:p w14:paraId="7912C67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162" w:type="pct"/>
            <w:hideMark/>
          </w:tcPr>
          <w:p w14:paraId="60558A7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162" w:type="pct"/>
            <w:hideMark/>
          </w:tcPr>
          <w:p w14:paraId="4CACF39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162" w:type="pct"/>
            <w:hideMark/>
          </w:tcPr>
          <w:p w14:paraId="22096F8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tem 5</w:t>
            </w:r>
          </w:p>
        </w:tc>
      </w:tr>
      <w:tr w:rsidR="00CD4787" w:rsidRPr="007E7CED" w14:paraId="6EEC96BA" w14:textId="77777777" w:rsidTr="007E7CED">
        <w:trPr>
          <w:trHeight w:val="420"/>
        </w:trPr>
        <w:tc>
          <w:tcPr>
            <w:tcW w:w="129" w:type="pct"/>
          </w:tcPr>
          <w:p w14:paraId="3590499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57" w:type="pct"/>
          </w:tcPr>
          <w:p w14:paraId="7B6365A3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arder H / 2017</w:t>
            </w:r>
          </w:p>
        </w:tc>
        <w:tc>
          <w:tcPr>
            <w:tcW w:w="162" w:type="pct"/>
            <w:noWrap/>
          </w:tcPr>
          <w:p w14:paraId="2F3F2B3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256A4A9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9BBE8E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8E3D22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701ADA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66EF1A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93A3AC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9EF038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67DE5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18CA5AB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60722E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AD1EA0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20B012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B38187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120EC11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B12EDA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034903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B8C5DD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2F8401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18BEC14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90A0A0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1306A3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967A37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7F7AE4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3E5B8B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09CA3A57" w14:textId="77777777" w:rsidTr="007E7CED">
        <w:trPr>
          <w:trHeight w:val="288"/>
        </w:trPr>
        <w:tc>
          <w:tcPr>
            <w:tcW w:w="129" w:type="pct"/>
          </w:tcPr>
          <w:p w14:paraId="055F51A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pct"/>
          </w:tcPr>
          <w:p w14:paraId="34CB9BA1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Zhang X / 2018</w:t>
            </w:r>
          </w:p>
        </w:tc>
        <w:tc>
          <w:tcPr>
            <w:tcW w:w="162" w:type="pct"/>
            <w:noWrap/>
          </w:tcPr>
          <w:p w14:paraId="021E38E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5C7A698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5F2E8DC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801C4D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6E932C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0B4D47B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C43DE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986756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65368C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78E885F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B69557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3016BC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88FD90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185BC6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129AAE7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323D14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020D75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6F27EE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FFA0F6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772E76F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C973F5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166DE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26DF1E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EE6DDE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9DBA15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67789ACF" w14:textId="77777777" w:rsidTr="007E7CED">
        <w:trPr>
          <w:trHeight w:val="293"/>
        </w:trPr>
        <w:tc>
          <w:tcPr>
            <w:tcW w:w="129" w:type="pct"/>
          </w:tcPr>
          <w:p w14:paraId="2E2CCF0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57" w:type="pct"/>
          </w:tcPr>
          <w:p w14:paraId="080E4A6F" w14:textId="69493269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mai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F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19</w:t>
            </w:r>
          </w:p>
        </w:tc>
        <w:tc>
          <w:tcPr>
            <w:tcW w:w="162" w:type="pct"/>
            <w:noWrap/>
          </w:tcPr>
          <w:p w14:paraId="274A3B7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5D85EC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8B9FA7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CAD48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D48912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3F4F83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7E2D2E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3C1FD5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4203A5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36ABF4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138A59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15355E6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3B74943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02674EF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N</w:t>
            </w:r>
          </w:p>
        </w:tc>
        <w:tc>
          <w:tcPr>
            <w:tcW w:w="199" w:type="pct"/>
            <w:noWrap/>
          </w:tcPr>
          <w:p w14:paraId="504DF23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5950F0B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12F355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B1EC99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7285E0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72ACFB6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13580B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C981F0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2EB706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D446BA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4E3852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043666C0" w14:textId="77777777" w:rsidTr="007E7CED">
        <w:trPr>
          <w:trHeight w:val="269"/>
        </w:trPr>
        <w:tc>
          <w:tcPr>
            <w:tcW w:w="129" w:type="pct"/>
          </w:tcPr>
          <w:p w14:paraId="18D7EF6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pct"/>
          </w:tcPr>
          <w:p w14:paraId="2F0769EE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u IC/ 2020</w:t>
            </w:r>
          </w:p>
        </w:tc>
        <w:tc>
          <w:tcPr>
            <w:tcW w:w="162" w:type="pct"/>
            <w:noWrap/>
          </w:tcPr>
          <w:p w14:paraId="4A77957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8AD02E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055B64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33FAC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CC490C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BF2FB1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3974ED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B84B6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F3151D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521E3B8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CDEF61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09301A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2B454D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B2793C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785CDA5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D30F30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79E9237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0001B19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5C05E9E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84" w:type="pct"/>
            <w:noWrap/>
          </w:tcPr>
          <w:p w14:paraId="69EB482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23B732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BCA1F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89E469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B05FE3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FF77AF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235BAACF" w14:textId="77777777" w:rsidTr="007E7CED">
        <w:trPr>
          <w:trHeight w:val="217"/>
        </w:trPr>
        <w:tc>
          <w:tcPr>
            <w:tcW w:w="129" w:type="pct"/>
          </w:tcPr>
          <w:p w14:paraId="36108C9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pct"/>
          </w:tcPr>
          <w:p w14:paraId="33EF846F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im JY / 2021</w:t>
            </w:r>
          </w:p>
        </w:tc>
        <w:tc>
          <w:tcPr>
            <w:tcW w:w="162" w:type="pct"/>
            <w:noWrap/>
          </w:tcPr>
          <w:p w14:paraId="06B8538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869BE5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BB79D9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E268EF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847680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66ECDA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3D3615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F4A4E3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0A7D81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4218EB9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11259B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808BBB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215329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242BB0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650DABC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8848A0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FB0DF8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F7B15F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00707F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08CA4B9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3C332D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282C23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D619CD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4CA83F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834F9A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02844F91" w14:textId="77777777" w:rsidTr="007E7CED">
        <w:trPr>
          <w:trHeight w:val="321"/>
        </w:trPr>
        <w:tc>
          <w:tcPr>
            <w:tcW w:w="129" w:type="pct"/>
          </w:tcPr>
          <w:p w14:paraId="0EB480F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pct"/>
          </w:tcPr>
          <w:p w14:paraId="3DC485A8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mel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 / 2021</w:t>
            </w:r>
          </w:p>
        </w:tc>
        <w:tc>
          <w:tcPr>
            <w:tcW w:w="162" w:type="pct"/>
            <w:noWrap/>
          </w:tcPr>
          <w:p w14:paraId="3748568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D2C1A0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FEEBBE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4AC876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9D27FF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5B84C80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FFA9A7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C03E27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C134A3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6B13042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3936D1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9CDD1A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7F168A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349DA1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133F858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6F1A31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F09B10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1D8F19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AB939E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5EEEF2B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FE1246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B3D59E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BAFDE4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4EDE81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5EE501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6F8CE888" w14:textId="77777777" w:rsidTr="007E7CED">
        <w:trPr>
          <w:trHeight w:val="283"/>
        </w:trPr>
        <w:tc>
          <w:tcPr>
            <w:tcW w:w="129" w:type="pct"/>
          </w:tcPr>
          <w:p w14:paraId="28ED17C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pct"/>
          </w:tcPr>
          <w:p w14:paraId="2AB65702" w14:textId="160AB3F9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nder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/ 2021</w:t>
            </w:r>
          </w:p>
        </w:tc>
        <w:tc>
          <w:tcPr>
            <w:tcW w:w="162" w:type="pct"/>
            <w:noWrap/>
          </w:tcPr>
          <w:p w14:paraId="3034C22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309A84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48AE3D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F53CD2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CF147E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F60256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68710E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6A0EBE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687B3C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6F0964B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6697E8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28279D7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12CFCBD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48CB13F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99" w:type="pct"/>
            <w:noWrap/>
          </w:tcPr>
          <w:p w14:paraId="31CA2BB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33FD14A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F0D40F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A8189A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68AFB0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3CCC0A5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AB56F3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D777E8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C3CA3E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D69BA7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C23AC1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2D2AF618" w14:textId="77777777" w:rsidTr="007E7CED">
        <w:trPr>
          <w:trHeight w:val="231"/>
        </w:trPr>
        <w:tc>
          <w:tcPr>
            <w:tcW w:w="129" w:type="pct"/>
          </w:tcPr>
          <w:p w14:paraId="0BC199E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pct"/>
          </w:tcPr>
          <w:p w14:paraId="1D38F294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aek SY / 2022</w:t>
            </w:r>
          </w:p>
        </w:tc>
        <w:tc>
          <w:tcPr>
            <w:tcW w:w="162" w:type="pct"/>
            <w:noWrap/>
          </w:tcPr>
          <w:p w14:paraId="2CBEE73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2B80AF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9892FC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EFA7F7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AF7FAF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663218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4093AF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28CFA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5B422E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0AAB9F7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51207E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FC6EB8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D47AC7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1B0DB3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58D7132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E071CF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01EEAFA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3CD592E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68717DB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" w:type="pct"/>
            <w:noWrap/>
          </w:tcPr>
          <w:p w14:paraId="64F09F2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7E15CA6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50265E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80B0C7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AEA96D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4A8720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568E1823" w14:textId="77777777" w:rsidTr="007E7CED">
        <w:trPr>
          <w:trHeight w:val="193"/>
        </w:trPr>
        <w:tc>
          <w:tcPr>
            <w:tcW w:w="129" w:type="pct"/>
          </w:tcPr>
          <w:p w14:paraId="642FCD1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pct"/>
          </w:tcPr>
          <w:p w14:paraId="18DC9593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ydin A / 2023</w:t>
            </w:r>
          </w:p>
        </w:tc>
        <w:tc>
          <w:tcPr>
            <w:tcW w:w="162" w:type="pct"/>
            <w:noWrap/>
          </w:tcPr>
          <w:p w14:paraId="6162D92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28329D1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38C0697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489B07B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E830F1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4E757A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A1B4BC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438145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67267F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5E0C28D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38737A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56E544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4A3655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B73434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0FE9972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F584CD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989C61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581AB0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A8B5F1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6FCB177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D503FF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AB1E9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652E62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553938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24F481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01DA5E6B" w14:textId="77777777" w:rsidTr="007E7CED">
        <w:trPr>
          <w:trHeight w:val="273"/>
        </w:trPr>
        <w:tc>
          <w:tcPr>
            <w:tcW w:w="129" w:type="pct"/>
            <w:shd w:val="clear" w:color="auto" w:fill="FFFFFF" w:themeFill="background1"/>
          </w:tcPr>
          <w:p w14:paraId="2440D8D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pct"/>
            <w:vAlign w:val="center"/>
          </w:tcPr>
          <w:p w14:paraId="66CCBAE7" w14:textId="31624FA9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iranda 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22</w:t>
            </w:r>
          </w:p>
        </w:tc>
        <w:tc>
          <w:tcPr>
            <w:tcW w:w="162" w:type="pct"/>
            <w:noWrap/>
          </w:tcPr>
          <w:p w14:paraId="572B0C3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" w:type="pct"/>
            <w:noWrap/>
          </w:tcPr>
          <w:p w14:paraId="298104E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5A5169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960531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F60174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469158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6B614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88022C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6C336C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5A18A41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E5BEA9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7443DD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005FD0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0C818A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1765CFB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7DDED2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7DF94A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7566B3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95AE3D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7EE3429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F7E570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62" w:type="pct"/>
            <w:noWrap/>
          </w:tcPr>
          <w:p w14:paraId="5CDD559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22AA9E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29C3CC8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578AC5F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</w:tr>
      <w:tr w:rsidR="00CD4787" w:rsidRPr="007E7CED" w14:paraId="5FD2D9D5" w14:textId="77777777" w:rsidTr="007E7CED">
        <w:trPr>
          <w:trHeight w:val="235"/>
        </w:trPr>
        <w:tc>
          <w:tcPr>
            <w:tcW w:w="129" w:type="pct"/>
          </w:tcPr>
          <w:p w14:paraId="3164EAB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7" w:type="pct"/>
          </w:tcPr>
          <w:p w14:paraId="078E3387" w14:textId="6C22A69E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Hwang 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16</w:t>
            </w:r>
          </w:p>
        </w:tc>
        <w:tc>
          <w:tcPr>
            <w:tcW w:w="162" w:type="pct"/>
            <w:noWrap/>
          </w:tcPr>
          <w:p w14:paraId="755B648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E2BBE5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F321E3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0BD310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0F348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360295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B1DDA5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34D6A1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BEB8FD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26FA917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5AA4E1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2183222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3EC2CD0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52402D4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N</w:t>
            </w:r>
          </w:p>
        </w:tc>
        <w:tc>
          <w:tcPr>
            <w:tcW w:w="199" w:type="pct"/>
            <w:noWrap/>
          </w:tcPr>
          <w:p w14:paraId="0314FAC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56E611F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34C10D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82FE0D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FD1DA9E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40BCCDE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634872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831309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221F9C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C77465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6D260A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15B26F9E" w14:textId="77777777" w:rsidTr="007E7CED">
        <w:trPr>
          <w:trHeight w:val="288"/>
        </w:trPr>
        <w:tc>
          <w:tcPr>
            <w:tcW w:w="129" w:type="pct"/>
          </w:tcPr>
          <w:p w14:paraId="36FBA13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7" w:type="pct"/>
          </w:tcPr>
          <w:p w14:paraId="6E637BFC" w14:textId="77777777" w:rsidR="00E82823" w:rsidRPr="00CD0DD5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D0DD5">
              <w:rPr>
                <w:rFonts w:ascii="Calibri" w:hAnsi="Calibri" w:cs="Calibri"/>
                <w:b/>
                <w:bCs/>
                <w:sz w:val="16"/>
                <w:szCs w:val="16"/>
              </w:rPr>
              <w:t>Allicock</w:t>
            </w:r>
            <w:proofErr w:type="spellEnd"/>
            <w:r w:rsidRPr="00CD0DD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M / 2021</w:t>
            </w:r>
          </w:p>
        </w:tc>
        <w:tc>
          <w:tcPr>
            <w:tcW w:w="162" w:type="pct"/>
            <w:noWrap/>
          </w:tcPr>
          <w:p w14:paraId="799872A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87421B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A3DBB8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50DCC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23370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A6AECC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30ADA0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25AED7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554236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27DE088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BFAA13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907002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C9E0E8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6A0C8A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013FA16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120300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4AE06D0B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1EC409D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61B92E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" w:type="pct"/>
            <w:noWrap/>
          </w:tcPr>
          <w:p w14:paraId="1835137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7384FA3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653FBC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EEED9C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C25BB5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91428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CD4787" w:rsidRPr="007E7CED" w14:paraId="01F492CC" w14:textId="77777777" w:rsidTr="007E7CED">
        <w:trPr>
          <w:trHeight w:val="159"/>
        </w:trPr>
        <w:tc>
          <w:tcPr>
            <w:tcW w:w="129" w:type="pct"/>
          </w:tcPr>
          <w:p w14:paraId="7970BEC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7" w:type="pct"/>
          </w:tcPr>
          <w:p w14:paraId="7555172A" w14:textId="77777777" w:rsidR="00E82823" w:rsidRPr="00D81417" w:rsidRDefault="00E82823" w:rsidP="00CD47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Uhm </w:t>
            </w: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E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/ 2017</w:t>
            </w:r>
          </w:p>
        </w:tc>
        <w:tc>
          <w:tcPr>
            <w:tcW w:w="162" w:type="pct"/>
            <w:noWrap/>
          </w:tcPr>
          <w:p w14:paraId="5C668BC9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50D7CA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73FC5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9A38D9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27C7FE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4284EC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BF235B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602869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9F3218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F5A38D8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343998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365887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9310E74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A046516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45A6DB07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D2D73C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43C0A4F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5086611D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4E488241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" w:type="pct"/>
            <w:noWrap/>
          </w:tcPr>
          <w:p w14:paraId="4EB9E6F5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4CDE1BB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FD95B92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09ADD0F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01F6D60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0B3EF6A" w14:textId="77777777" w:rsidR="00E82823" w:rsidRPr="007E7CED" w:rsidRDefault="00E82823" w:rsidP="00CD4787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692F2FFF" w14:textId="77777777" w:rsidTr="007E7CED">
        <w:trPr>
          <w:trHeight w:val="121"/>
        </w:trPr>
        <w:tc>
          <w:tcPr>
            <w:tcW w:w="129" w:type="pct"/>
          </w:tcPr>
          <w:p w14:paraId="1EB0550F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7" w:type="pct"/>
          </w:tcPr>
          <w:p w14:paraId="6DBBD5B9" w14:textId="5DD44229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anez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B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/ 2017</w:t>
            </w:r>
          </w:p>
        </w:tc>
        <w:tc>
          <w:tcPr>
            <w:tcW w:w="162" w:type="pct"/>
            <w:noWrap/>
          </w:tcPr>
          <w:p w14:paraId="5A0310A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2A350B4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E5BE86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6EF772E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BBC0FA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8B161E4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8055B1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08382F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043941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B9450AE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3E7EA6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317FBF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A2ABD7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4B3BD6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4E74CD5D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1F7392E" w14:textId="5C2C5F9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34599618" w14:textId="2D5CA144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6BDFDE46" w14:textId="55A36D04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78" w:type="pct"/>
            <w:noWrap/>
          </w:tcPr>
          <w:p w14:paraId="065F0F2E" w14:textId="799A1EF2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" w:type="pct"/>
            <w:noWrap/>
          </w:tcPr>
          <w:p w14:paraId="07D612FC" w14:textId="28A22AB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3AA2F4A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890CA3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5A988A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3EB3F4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2E6BEB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5BD48586" w14:textId="77777777" w:rsidTr="007E7CED">
        <w:trPr>
          <w:trHeight w:val="288"/>
        </w:trPr>
        <w:tc>
          <w:tcPr>
            <w:tcW w:w="129" w:type="pct"/>
          </w:tcPr>
          <w:p w14:paraId="5251285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7" w:type="pct"/>
          </w:tcPr>
          <w:p w14:paraId="0E85BF98" w14:textId="704D919C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u J / 2021</w:t>
            </w:r>
          </w:p>
        </w:tc>
        <w:tc>
          <w:tcPr>
            <w:tcW w:w="162" w:type="pct"/>
            <w:noWrap/>
          </w:tcPr>
          <w:p w14:paraId="3C13D4D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FD9969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973388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44CA82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BDBA57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46813D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7CDBC6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AC1961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FA7756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64EC43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6CAFBE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42E990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AB229D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FFB033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7BB6B86E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BCE4C4C" w14:textId="5AC3A106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451CEA9" w14:textId="12442171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171F512" w14:textId="6E2811EA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BD39EE9" w14:textId="07FC1E6E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408435B9" w14:textId="3D307B6F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B0DD552" w14:textId="6AD7F36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CBD7FD5" w14:textId="79A269D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CDDEE70" w14:textId="66C38E2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9111349" w14:textId="77319D1F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F1D8DC4" w14:textId="4565B37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</w:tr>
      <w:tr w:rsidR="007E7CED" w:rsidRPr="007E7CED" w14:paraId="5DB163A7" w14:textId="77777777" w:rsidTr="007E7CED">
        <w:trPr>
          <w:trHeight w:val="314"/>
        </w:trPr>
        <w:tc>
          <w:tcPr>
            <w:tcW w:w="129" w:type="pct"/>
          </w:tcPr>
          <w:p w14:paraId="0313401F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pct"/>
          </w:tcPr>
          <w:p w14:paraId="148FA1F5" w14:textId="69A37463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 MR / 2016</w:t>
            </w:r>
          </w:p>
        </w:tc>
        <w:tc>
          <w:tcPr>
            <w:tcW w:w="162" w:type="pct"/>
            <w:noWrap/>
          </w:tcPr>
          <w:p w14:paraId="6544EC6D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" w:type="pct"/>
            <w:noWrap/>
          </w:tcPr>
          <w:p w14:paraId="202EF9D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532E08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BDC82D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5937BB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5FE1BF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08459B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07323D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C32BED4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71CFAF0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77B25B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A62CCE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B5B713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E1326C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5FC31A9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AE040EA" w14:textId="3EB4D9B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682728F9" w14:textId="3B116D4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415BBBBD" w14:textId="269A9CF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773E0EFC" w14:textId="14850EA5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84" w:type="pct"/>
            <w:noWrap/>
          </w:tcPr>
          <w:p w14:paraId="22D1C4C5" w14:textId="4F8F920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47690B5" w14:textId="0D4D6686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39A531C" w14:textId="6A5D031D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2732D77" w14:textId="5029B04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7A41555" w14:textId="02DC154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CD33552" w14:textId="4C6CBEAF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08FDA8C6" w14:textId="77777777" w:rsidTr="007E7CED">
        <w:trPr>
          <w:trHeight w:val="149"/>
        </w:trPr>
        <w:tc>
          <w:tcPr>
            <w:tcW w:w="129" w:type="pct"/>
          </w:tcPr>
          <w:p w14:paraId="7948E7D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7" w:type="pct"/>
          </w:tcPr>
          <w:p w14:paraId="7CF30BB4" w14:textId="51E1F853" w:rsidR="007E7CED" w:rsidRPr="00CD0DD5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D0DD5">
              <w:rPr>
                <w:rFonts w:ascii="Calibri" w:hAnsi="Calibri" w:cs="Calibri"/>
                <w:b/>
                <w:bCs/>
                <w:sz w:val="16"/>
                <w:szCs w:val="16"/>
              </w:rPr>
              <w:t>Nápoles</w:t>
            </w:r>
            <w:proofErr w:type="spellEnd"/>
            <w:r w:rsidRPr="00CD0DD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M / 2019</w:t>
            </w:r>
          </w:p>
        </w:tc>
        <w:tc>
          <w:tcPr>
            <w:tcW w:w="162" w:type="pct"/>
            <w:noWrap/>
          </w:tcPr>
          <w:p w14:paraId="1314E81D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4194D6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9BBD424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C653D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48BA5E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C67F18C" w14:textId="65006390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AAA59E8" w14:textId="5AF87C3A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447EF27" w14:textId="09C2B303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56AE64C9" w14:textId="0D5A29D3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5" w:type="pct"/>
            <w:noWrap/>
          </w:tcPr>
          <w:p w14:paraId="7B5D6701" w14:textId="57032BD0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4945987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DF6AD8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B6BD28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27897F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676B333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6991702" w14:textId="70038ED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A147787" w14:textId="0EFBE16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E3A3AAD" w14:textId="035FD85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AE9E760" w14:textId="77188980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6A5E1042" w14:textId="064DF0B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A2B1A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855EC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091EAB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8E6099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C0B4FB4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5E417F31" w14:textId="77777777" w:rsidTr="007E7CED">
        <w:trPr>
          <w:trHeight w:val="239"/>
        </w:trPr>
        <w:tc>
          <w:tcPr>
            <w:tcW w:w="129" w:type="pct"/>
          </w:tcPr>
          <w:p w14:paraId="59F5CEF7" w14:textId="565CEB85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7" w:type="pct"/>
          </w:tcPr>
          <w:p w14:paraId="4611B3CB" w14:textId="2FB4B231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-Jin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o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/ 2021</w:t>
            </w:r>
          </w:p>
        </w:tc>
        <w:tc>
          <w:tcPr>
            <w:tcW w:w="162" w:type="pct"/>
            <w:noWrap/>
          </w:tcPr>
          <w:p w14:paraId="302B5953" w14:textId="4224BD4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A0E922F" w14:textId="167EC8A1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C0ABE0F" w14:textId="18E38EE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32A2CFF" w14:textId="6CEEC3AE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40D340A" w14:textId="1ED5E326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99231C8" w14:textId="68E375A2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88CB0CD" w14:textId="5F1FFAC0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8679F15" w14:textId="05350C2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A4ED726" w14:textId="1FF7EC6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4DA0A392" w14:textId="407D3F73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6AFFEE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8D33FE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B478C8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32E6404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463CB0BF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15557C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214E5E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6C39CE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9669A7D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6041881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D0E128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FE88AE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726521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427BB0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33E0B3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4FC7B11E" w14:textId="77777777" w:rsidTr="007E7CED">
        <w:trPr>
          <w:trHeight w:val="201"/>
        </w:trPr>
        <w:tc>
          <w:tcPr>
            <w:tcW w:w="129" w:type="pct"/>
          </w:tcPr>
          <w:p w14:paraId="11B973D0" w14:textId="6B1A4B9A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7" w:type="pct"/>
          </w:tcPr>
          <w:p w14:paraId="129CB374" w14:textId="3AE01C43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uhar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G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20</w:t>
            </w:r>
          </w:p>
        </w:tc>
        <w:tc>
          <w:tcPr>
            <w:tcW w:w="162" w:type="pct"/>
            <w:noWrap/>
          </w:tcPr>
          <w:p w14:paraId="209D2828" w14:textId="0779684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81A5727" w14:textId="3ED188C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8E5E17" w14:textId="510819C5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1BC79EA" w14:textId="78EA5692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69DCC84" w14:textId="10C88D8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EBBBAE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2FCCB7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7164E8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CF50A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55561F0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3F18C96" w14:textId="28477C73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44AB3B0C" w14:textId="597E0FC8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78050C0E" w14:textId="54305AD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74AC66F9" w14:textId="5E1A25F3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99" w:type="pct"/>
            <w:noWrap/>
          </w:tcPr>
          <w:p w14:paraId="14F76242" w14:textId="2C2EC36E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718144EE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73E5F3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ED690A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879075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261AEA4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19A413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5C4C74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91CCE3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2030B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AFA4F7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197D657D" w14:textId="77777777" w:rsidTr="007E7CED">
        <w:trPr>
          <w:trHeight w:val="319"/>
        </w:trPr>
        <w:tc>
          <w:tcPr>
            <w:tcW w:w="129" w:type="pct"/>
          </w:tcPr>
          <w:p w14:paraId="3AE2B5C6" w14:textId="5EA64919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7" w:type="pct"/>
          </w:tcPr>
          <w:p w14:paraId="266439A8" w14:textId="2F2E18C5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Zhu</w:t>
            </w:r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J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23</w:t>
            </w:r>
          </w:p>
        </w:tc>
        <w:tc>
          <w:tcPr>
            <w:tcW w:w="162" w:type="pct"/>
            <w:noWrap/>
          </w:tcPr>
          <w:p w14:paraId="6E04BBDE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6A82BAF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CA0B21D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BDDDEB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9B53C8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8E046F0" w14:textId="0022E88D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F0E1FA2" w14:textId="56400BEA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BE05766" w14:textId="7215EDA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885E42E" w14:textId="4E4BA34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5" w:type="pct"/>
            <w:noWrap/>
          </w:tcPr>
          <w:p w14:paraId="738FA9ED" w14:textId="46C45CEC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6976D48B" w14:textId="40B28D05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EC4C49F" w14:textId="1CF0106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DB7BF5C" w14:textId="4A182FD6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7D34FDB7" w14:textId="3B0F03F9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74F658C0" w14:textId="0602F8CA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9B7C6F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A57FBDF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C66583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D52939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53F4D37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26113E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145946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5B2DA1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5F236C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82C607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7E7CED" w:rsidRPr="007E7CED" w14:paraId="0CD0202F" w14:textId="77777777" w:rsidTr="007E7CED">
        <w:trPr>
          <w:trHeight w:val="267"/>
        </w:trPr>
        <w:tc>
          <w:tcPr>
            <w:tcW w:w="129" w:type="pct"/>
          </w:tcPr>
          <w:p w14:paraId="2CCE934D" w14:textId="4829BC9B" w:rsidR="007E7CED" w:rsidRPr="007E7CED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7" w:type="pct"/>
          </w:tcPr>
          <w:p w14:paraId="0BF5B576" w14:textId="46B0C961" w:rsidR="007E7CED" w:rsidRPr="00D81417" w:rsidRDefault="007E7CED" w:rsidP="007E7C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Xiaojing</w:t>
            </w:r>
            <w:proofErr w:type="spellEnd"/>
            <w:r w:rsidR="00CD0D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D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 2023</w:t>
            </w:r>
          </w:p>
        </w:tc>
        <w:tc>
          <w:tcPr>
            <w:tcW w:w="162" w:type="pct"/>
            <w:noWrap/>
          </w:tcPr>
          <w:p w14:paraId="6C3F2417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D58775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5E767E0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988CE59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060FB3C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392EA8A" w14:textId="3942CE54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63C7D62" w14:textId="6ACF998E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9A30B3D" w14:textId="13D844AF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F31FEB" w14:textId="0E59532B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rtl/>
                <w:lang w:val="en-GB" w:bidi="fa-IR"/>
              </w:rPr>
            </w:pPr>
          </w:p>
        </w:tc>
        <w:tc>
          <w:tcPr>
            <w:tcW w:w="165" w:type="pct"/>
            <w:noWrap/>
          </w:tcPr>
          <w:p w14:paraId="401C3E68" w14:textId="47832CC5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692F2ED" w14:textId="4E7C007F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1E7E2B17" w14:textId="062BFA42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6947E5A6" w14:textId="602C5B9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0641F869" w14:textId="20C290BD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9" w:type="pct"/>
            <w:noWrap/>
          </w:tcPr>
          <w:p w14:paraId="2BE38539" w14:textId="6337772D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527AB492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86E2F36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6161338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7EC14B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16E2EA3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A3F71D5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EFEC0E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E3B7DE3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B59661A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FAEB7DB" w14:textId="77777777" w:rsidR="007E7CED" w:rsidRPr="007E7CED" w:rsidRDefault="007E7CED" w:rsidP="007E7CED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4D249E" w:rsidRPr="007E7CED" w14:paraId="511AE584" w14:textId="77777777" w:rsidTr="007E7CED">
        <w:trPr>
          <w:trHeight w:val="229"/>
        </w:trPr>
        <w:tc>
          <w:tcPr>
            <w:tcW w:w="129" w:type="pct"/>
          </w:tcPr>
          <w:p w14:paraId="28F8B92B" w14:textId="2B2EEEC8" w:rsidR="004D249E" w:rsidRPr="007E7CED" w:rsidRDefault="004D249E" w:rsidP="004D24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7" w:type="pct"/>
          </w:tcPr>
          <w:p w14:paraId="68E47FB5" w14:textId="22E60A5C" w:rsidR="004D249E" w:rsidRPr="00D81417" w:rsidRDefault="004D249E" w:rsidP="004D24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trocchi</w:t>
            </w:r>
            <w:proofErr w:type="spellEnd"/>
            <w:r w:rsidRPr="00D81417">
              <w:rPr>
                <w:rFonts w:ascii="Calibri" w:hAnsi="Calibri" w:cs="Calibri" w:hint="cs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/ 2021</w:t>
            </w:r>
          </w:p>
        </w:tc>
        <w:tc>
          <w:tcPr>
            <w:tcW w:w="162" w:type="pct"/>
            <w:noWrap/>
          </w:tcPr>
          <w:p w14:paraId="210441D6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B5E649E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F46CBE1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A083F58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972ED2F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901F23A" w14:textId="465E12DC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B4200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2AB65FDB" w14:textId="220667AD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B4200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18824A8" w14:textId="6AC424F2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B4200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EF3218A" w14:textId="1474449D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5" w:type="pct"/>
            <w:noWrap/>
          </w:tcPr>
          <w:p w14:paraId="605A832C" w14:textId="01CA5499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0B67193C" w14:textId="09D85FFA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D3FDC01" w14:textId="4DDBF1CF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5E7D798" w14:textId="3C5617CD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0A46DC21" w14:textId="037BB832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5B77A5C5" w14:textId="31FAF452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81F50DC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46DB6AE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005F1E1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F1CEED8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1403D7D3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27B6495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2CEAB68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D92713F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60F6E23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900DC94" w14:textId="77777777" w:rsidR="004D249E" w:rsidRPr="007E7CED" w:rsidRDefault="004D249E" w:rsidP="004D249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8035DA" w:rsidRPr="007E7CED" w14:paraId="742F52B0" w14:textId="77777777" w:rsidTr="007E7CED">
        <w:trPr>
          <w:trHeight w:val="229"/>
        </w:trPr>
        <w:tc>
          <w:tcPr>
            <w:tcW w:w="129" w:type="pct"/>
          </w:tcPr>
          <w:p w14:paraId="478577C9" w14:textId="3E218831" w:rsidR="008035DA" w:rsidRPr="007E7CED" w:rsidRDefault="008035DA" w:rsidP="008035D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pct"/>
          </w:tcPr>
          <w:p w14:paraId="6651258C" w14:textId="76D227CC" w:rsidR="008035DA" w:rsidRPr="00D81417" w:rsidRDefault="008035DA" w:rsidP="008035D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zano-Lozano M/ 2019</w:t>
            </w:r>
          </w:p>
        </w:tc>
        <w:tc>
          <w:tcPr>
            <w:tcW w:w="162" w:type="pct"/>
            <w:noWrap/>
          </w:tcPr>
          <w:p w14:paraId="521A494B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57AAF7E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EAB482B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BFC79D4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FDA9C8C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0B47B4F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6EB2E02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750F84A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8520893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E1FB323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1282758" w14:textId="61B7F91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5C7A4ECE" w14:textId="69DBD12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5B2E2DFE" w14:textId="30F3B14A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15A75E77" w14:textId="0FE541D9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9" w:type="pct"/>
            <w:noWrap/>
          </w:tcPr>
          <w:p w14:paraId="50DFB201" w14:textId="691BCCC4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30BCA1BD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F958D2D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755D60F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301C7B3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26571E75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7382EDD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16AD59D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A91AF4B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1FEA020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05190DE" w14:textId="77777777" w:rsidR="008035DA" w:rsidRPr="007E7CED" w:rsidRDefault="008035DA" w:rsidP="008035DA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D45BA8" w:rsidRPr="007E7CED" w14:paraId="6351B9AA" w14:textId="77777777" w:rsidTr="007E7CED">
        <w:trPr>
          <w:trHeight w:val="229"/>
        </w:trPr>
        <w:tc>
          <w:tcPr>
            <w:tcW w:w="129" w:type="pct"/>
          </w:tcPr>
          <w:p w14:paraId="1A1D1217" w14:textId="72043FAE" w:rsidR="00D45BA8" w:rsidRPr="007E7CED" w:rsidRDefault="00D45BA8" w:rsidP="00D45BA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7" w:type="pct"/>
          </w:tcPr>
          <w:p w14:paraId="684BCED9" w14:textId="3AC99379" w:rsidR="00D45BA8" w:rsidRPr="00D81417" w:rsidRDefault="00D45BA8" w:rsidP="00D45BA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jafi N/ 2024</w:t>
            </w:r>
          </w:p>
        </w:tc>
        <w:tc>
          <w:tcPr>
            <w:tcW w:w="162" w:type="pct"/>
            <w:noWrap/>
          </w:tcPr>
          <w:p w14:paraId="3F4B5A83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8DC1AD9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EFEC6B5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F19D95B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DB45C77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B4C03FD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E41FB0B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448B1D5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3DB143D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66A45C86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A7E5DE4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CE4CC2B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20796D62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D660178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7D53539F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0BC04DC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8131668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F4F6D40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51EEA8B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4E18BC79" w14:textId="77777777" w:rsidR="00D45BA8" w:rsidRPr="007E7CED" w:rsidRDefault="00D45BA8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6034FF7" w14:textId="5EE498F0" w:rsidR="00D45BA8" w:rsidRPr="007E7CED" w:rsidRDefault="004C3081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681F80AF" w14:textId="54724274" w:rsidR="00D45BA8" w:rsidRPr="007E7CED" w:rsidRDefault="004C3081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N</w:t>
            </w:r>
          </w:p>
        </w:tc>
        <w:tc>
          <w:tcPr>
            <w:tcW w:w="162" w:type="pct"/>
            <w:noWrap/>
          </w:tcPr>
          <w:p w14:paraId="1B989E21" w14:textId="77182C98" w:rsidR="00D45BA8" w:rsidRPr="007E7CED" w:rsidRDefault="004C3081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8F728B0" w14:textId="6E324F83" w:rsidR="00D45BA8" w:rsidRPr="007E7CED" w:rsidRDefault="004C3081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4CE0B377" w14:textId="60CE1108" w:rsidR="00D45BA8" w:rsidRPr="007E7CED" w:rsidRDefault="004C3081" w:rsidP="00D45BA8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</w:tr>
      <w:tr w:rsidR="00CD0671" w:rsidRPr="007E7CED" w14:paraId="1AAA085E" w14:textId="77777777" w:rsidTr="007E7CED">
        <w:trPr>
          <w:trHeight w:val="229"/>
        </w:trPr>
        <w:tc>
          <w:tcPr>
            <w:tcW w:w="129" w:type="pct"/>
          </w:tcPr>
          <w:p w14:paraId="3C6357AB" w14:textId="6B19335C" w:rsidR="00CD0671" w:rsidRPr="007E7CED" w:rsidRDefault="00CD0671" w:rsidP="00CD067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7" w:type="pct"/>
          </w:tcPr>
          <w:p w14:paraId="4A271EA0" w14:textId="69390BE4" w:rsidR="00CD0671" w:rsidRPr="00D81417" w:rsidRDefault="00CD0671" w:rsidP="00CD067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siero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/ 2024</w:t>
            </w:r>
          </w:p>
        </w:tc>
        <w:tc>
          <w:tcPr>
            <w:tcW w:w="162" w:type="pct"/>
            <w:noWrap/>
          </w:tcPr>
          <w:p w14:paraId="59CEC25B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C02FBEA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9873E90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477EC35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7AD9B8C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A353217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CF42DF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B45266C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6DFED07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6794FFAE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A21A3C1" w14:textId="27B0827A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57941261" w14:textId="398A4E13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66920953" w14:textId="09E1FAE2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98" w:type="pct"/>
            <w:noWrap/>
          </w:tcPr>
          <w:p w14:paraId="0B7C992F" w14:textId="4AB7663A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99" w:type="pct"/>
            <w:noWrap/>
          </w:tcPr>
          <w:p w14:paraId="460D665B" w14:textId="3D626A9F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0B1C9970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63371223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52BFA83F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DA6696E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1427740F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89C27C9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9AF16AC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D05975B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A8C53DB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479AB37" w14:textId="77777777" w:rsidR="00CD0671" w:rsidRPr="007E7CED" w:rsidRDefault="00CD0671" w:rsidP="00CD0671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F5179C" w:rsidRPr="007E7CED" w14:paraId="3662E82C" w14:textId="77777777" w:rsidTr="007E7CED">
        <w:trPr>
          <w:trHeight w:val="229"/>
        </w:trPr>
        <w:tc>
          <w:tcPr>
            <w:tcW w:w="129" w:type="pct"/>
          </w:tcPr>
          <w:p w14:paraId="128B4D39" w14:textId="2A4011CE" w:rsidR="00F5179C" w:rsidRPr="007E7CED" w:rsidRDefault="00F5179C" w:rsidP="00F517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pct"/>
          </w:tcPr>
          <w:p w14:paraId="051E50AA" w14:textId="4FB2B052" w:rsidR="00F5179C" w:rsidRPr="00D81417" w:rsidRDefault="00F5179C" w:rsidP="00F517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raç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FS/ 2024</w:t>
            </w:r>
          </w:p>
        </w:tc>
        <w:tc>
          <w:tcPr>
            <w:tcW w:w="162" w:type="pct"/>
            <w:noWrap/>
          </w:tcPr>
          <w:p w14:paraId="77092BC6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5E1369A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BF88C89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9342E66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E4D599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2E3208E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E64B67C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8B99727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2E8806B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5C936D20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ECE3FF7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978AA50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52AB91F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30CAFFA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78C8023A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2C0A674E" w14:textId="2299EFCE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2629D51C" w14:textId="069176B3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2DE1485F" w14:textId="158361BC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78" w:type="pct"/>
            <w:noWrap/>
          </w:tcPr>
          <w:p w14:paraId="36A23D01" w14:textId="6C491F51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" w:type="pct"/>
            <w:noWrap/>
          </w:tcPr>
          <w:p w14:paraId="090B16B3" w14:textId="4C436534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9728182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8DF1FB6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2D04788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B551202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9A0BC41" w14:textId="77777777" w:rsidR="00F5179C" w:rsidRPr="007E7CED" w:rsidRDefault="00F5179C" w:rsidP="00F5179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D233C" w:rsidRPr="007E7CED" w14:paraId="6EE82252" w14:textId="77777777" w:rsidTr="007E7CED">
        <w:trPr>
          <w:trHeight w:val="229"/>
        </w:trPr>
        <w:tc>
          <w:tcPr>
            <w:tcW w:w="129" w:type="pct"/>
          </w:tcPr>
          <w:p w14:paraId="6EA841F9" w14:textId="1C5BB03E" w:rsidR="000D233C" w:rsidRPr="007E7CED" w:rsidRDefault="000D233C" w:rsidP="000D23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pct"/>
          </w:tcPr>
          <w:p w14:paraId="47F7E2CB" w14:textId="6DD6D45D" w:rsidR="000D233C" w:rsidRPr="00D81417" w:rsidRDefault="000D233C" w:rsidP="000D23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omero-</w:t>
            </w:r>
            <w:proofErr w:type="spellStart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yuso</w:t>
            </w:r>
            <w:proofErr w:type="spellEnd"/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D/ 2023</w:t>
            </w:r>
          </w:p>
        </w:tc>
        <w:tc>
          <w:tcPr>
            <w:tcW w:w="162" w:type="pct"/>
            <w:noWrap/>
          </w:tcPr>
          <w:p w14:paraId="0BC470F9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A2EB12A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3C4F4E48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97AF892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D9EDFC5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22FB3D2B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1B6661BB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1C004DF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E87B2DA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36E55F37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8828AF0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6318D760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4B0B74F0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191E6B8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254CD7EB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0041942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849A603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0C727AF0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EE3055B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0651486F" w14:textId="77777777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7546BAA" w14:textId="2F9A8099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7CB35270" w14:textId="5544379C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066E924B" w14:textId="35164732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05A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5AEF079C" w14:textId="32B615BE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E7CED">
              <w:rPr>
                <w:rFonts w:ascii="Calibri" w:hAnsi="Calibri" w:cs="Calibri"/>
                <w:sz w:val="16"/>
                <w:szCs w:val="16"/>
                <w:lang w:val="en-GB"/>
              </w:rPr>
              <w:t>C</w:t>
            </w:r>
          </w:p>
        </w:tc>
        <w:tc>
          <w:tcPr>
            <w:tcW w:w="162" w:type="pct"/>
            <w:noWrap/>
          </w:tcPr>
          <w:p w14:paraId="1F03C6A3" w14:textId="0E6CE5EE" w:rsidR="000D233C" w:rsidRPr="007E7CED" w:rsidRDefault="000D233C" w:rsidP="000D233C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80847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</w:tr>
      <w:tr w:rsidR="00977482" w:rsidRPr="007E7CED" w14:paraId="053CE67A" w14:textId="77777777" w:rsidTr="007E7CED">
        <w:trPr>
          <w:trHeight w:val="229"/>
        </w:trPr>
        <w:tc>
          <w:tcPr>
            <w:tcW w:w="129" w:type="pct"/>
          </w:tcPr>
          <w:p w14:paraId="509063FA" w14:textId="7BA27C8C" w:rsidR="00977482" w:rsidRPr="007E7CED" w:rsidRDefault="00977482" w:rsidP="009774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E7C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7" w:type="pct"/>
          </w:tcPr>
          <w:p w14:paraId="4E585033" w14:textId="7BD60CE7" w:rsidR="00977482" w:rsidRPr="00D81417" w:rsidRDefault="00977482" w:rsidP="0097748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rtl/>
                <w:lang w:bidi="fa-IR"/>
              </w:rPr>
            </w:pPr>
            <w:r w:rsidRPr="00D814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sangaris E/ 2022</w:t>
            </w:r>
          </w:p>
        </w:tc>
        <w:tc>
          <w:tcPr>
            <w:tcW w:w="162" w:type="pct"/>
            <w:noWrap/>
          </w:tcPr>
          <w:p w14:paraId="2D09A153" w14:textId="1E3AB7CB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2D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657EBD19" w14:textId="4DA99BA5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2D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A296104" w14:textId="7EC4EBEB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2D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307BB6BD" w14:textId="639B948C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2D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151E33CD" w14:textId="629EBA90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2D9B">
              <w:rPr>
                <w:rFonts w:ascii="Calibri" w:hAnsi="Calibri" w:cs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162" w:type="pct"/>
            <w:noWrap/>
          </w:tcPr>
          <w:p w14:paraId="42B5E95C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7C63680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A25C2A9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45A9B864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noWrap/>
          </w:tcPr>
          <w:p w14:paraId="1B13BCDB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F40DFF2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6DC1E34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557FA22E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noWrap/>
          </w:tcPr>
          <w:p w14:paraId="1C7DB121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noWrap/>
          </w:tcPr>
          <w:p w14:paraId="1D01007A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4A7C18B8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15CD20DD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797285D7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noWrap/>
          </w:tcPr>
          <w:p w14:paraId="398574DA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14:paraId="4FE0B0D4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9EC827D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0156EE93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7F0B25EF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69BB4C4A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noWrap/>
          </w:tcPr>
          <w:p w14:paraId="516AB209" w14:textId="77777777" w:rsidR="00977482" w:rsidRPr="007E7CED" w:rsidRDefault="00977482" w:rsidP="00977482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</w:tbl>
    <w:p w14:paraId="55FC1F1F" w14:textId="77777777" w:rsidR="00E82823" w:rsidRPr="00D84675" w:rsidRDefault="00E82823" w:rsidP="00CD0DD5">
      <w:pPr>
        <w:rPr>
          <w:rFonts w:ascii="Calibri" w:hAnsi="Calibri" w:cs="Calibri"/>
          <w:b/>
          <w:bCs/>
          <w:sz w:val="22"/>
          <w:lang w:val="en-GB"/>
        </w:rPr>
      </w:pPr>
    </w:p>
    <w:sectPr w:rsidR="00E82823" w:rsidRPr="00D84675" w:rsidSect="00CD0DD5">
      <w:pgSz w:w="16838" w:h="11906" w:orient="landscape"/>
      <w:pgMar w:top="426" w:right="253" w:bottom="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24527" w14:textId="77777777" w:rsidR="003A3AEF" w:rsidRDefault="003A3AEF" w:rsidP="00296BD2">
      <w:r>
        <w:separator/>
      </w:r>
    </w:p>
  </w:endnote>
  <w:endnote w:type="continuationSeparator" w:id="0">
    <w:p w14:paraId="35DA815B" w14:textId="77777777" w:rsidR="003A3AEF" w:rsidRDefault="003A3AEF" w:rsidP="00296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F141F" w14:textId="77777777" w:rsidR="003A3AEF" w:rsidRDefault="003A3AEF" w:rsidP="00296BD2">
      <w:r>
        <w:separator/>
      </w:r>
    </w:p>
  </w:footnote>
  <w:footnote w:type="continuationSeparator" w:id="0">
    <w:p w14:paraId="0F60DABD" w14:textId="77777777" w:rsidR="003A3AEF" w:rsidRDefault="003A3AEF" w:rsidP="00296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39"/>
    <w:rsid w:val="00026A3E"/>
    <w:rsid w:val="0004134D"/>
    <w:rsid w:val="000A0C4E"/>
    <w:rsid w:val="000D233C"/>
    <w:rsid w:val="000D796D"/>
    <w:rsid w:val="00102724"/>
    <w:rsid w:val="00111B5A"/>
    <w:rsid w:val="001341C8"/>
    <w:rsid w:val="00154B3A"/>
    <w:rsid w:val="00174ECC"/>
    <w:rsid w:val="001A0640"/>
    <w:rsid w:val="001C32BC"/>
    <w:rsid w:val="001C68C9"/>
    <w:rsid w:val="001D4062"/>
    <w:rsid w:val="00210B26"/>
    <w:rsid w:val="00225CA1"/>
    <w:rsid w:val="00296BD2"/>
    <w:rsid w:val="002C797B"/>
    <w:rsid w:val="002D637C"/>
    <w:rsid w:val="002E1F48"/>
    <w:rsid w:val="002F07F8"/>
    <w:rsid w:val="00305C82"/>
    <w:rsid w:val="00316310"/>
    <w:rsid w:val="00352339"/>
    <w:rsid w:val="003A13E4"/>
    <w:rsid w:val="003A3AEF"/>
    <w:rsid w:val="003F31F7"/>
    <w:rsid w:val="0040000F"/>
    <w:rsid w:val="00417FC2"/>
    <w:rsid w:val="00445818"/>
    <w:rsid w:val="0045760C"/>
    <w:rsid w:val="0046377E"/>
    <w:rsid w:val="004B4FB9"/>
    <w:rsid w:val="004C3081"/>
    <w:rsid w:val="004D249E"/>
    <w:rsid w:val="004F60EB"/>
    <w:rsid w:val="00501D6C"/>
    <w:rsid w:val="00543F0B"/>
    <w:rsid w:val="005674E0"/>
    <w:rsid w:val="005A0048"/>
    <w:rsid w:val="005A2CF8"/>
    <w:rsid w:val="005B45EC"/>
    <w:rsid w:val="005B5429"/>
    <w:rsid w:val="005D4E7A"/>
    <w:rsid w:val="005D7F91"/>
    <w:rsid w:val="005F2677"/>
    <w:rsid w:val="00603150"/>
    <w:rsid w:val="006515D6"/>
    <w:rsid w:val="00653CA8"/>
    <w:rsid w:val="00662857"/>
    <w:rsid w:val="006C5274"/>
    <w:rsid w:val="006F4D57"/>
    <w:rsid w:val="007137DB"/>
    <w:rsid w:val="00744219"/>
    <w:rsid w:val="0079064A"/>
    <w:rsid w:val="007A5684"/>
    <w:rsid w:val="007C34D9"/>
    <w:rsid w:val="007D23FB"/>
    <w:rsid w:val="007E7CED"/>
    <w:rsid w:val="007F196D"/>
    <w:rsid w:val="008035DA"/>
    <w:rsid w:val="008441ED"/>
    <w:rsid w:val="0089044A"/>
    <w:rsid w:val="00897A2D"/>
    <w:rsid w:val="008F1A7E"/>
    <w:rsid w:val="009209BB"/>
    <w:rsid w:val="00924131"/>
    <w:rsid w:val="0093138D"/>
    <w:rsid w:val="00935827"/>
    <w:rsid w:val="00972139"/>
    <w:rsid w:val="00977482"/>
    <w:rsid w:val="009903A9"/>
    <w:rsid w:val="00A042EB"/>
    <w:rsid w:val="00A079CD"/>
    <w:rsid w:val="00A172C0"/>
    <w:rsid w:val="00A30565"/>
    <w:rsid w:val="00A35356"/>
    <w:rsid w:val="00A57017"/>
    <w:rsid w:val="00A75536"/>
    <w:rsid w:val="00AC0779"/>
    <w:rsid w:val="00AC41C3"/>
    <w:rsid w:val="00AD316A"/>
    <w:rsid w:val="00B0372D"/>
    <w:rsid w:val="00B03EBA"/>
    <w:rsid w:val="00B26843"/>
    <w:rsid w:val="00B7524B"/>
    <w:rsid w:val="00BB0FEB"/>
    <w:rsid w:val="00BB18F5"/>
    <w:rsid w:val="00BE033D"/>
    <w:rsid w:val="00BF6606"/>
    <w:rsid w:val="00C4712A"/>
    <w:rsid w:val="00C85E1E"/>
    <w:rsid w:val="00C927DE"/>
    <w:rsid w:val="00CB4AA9"/>
    <w:rsid w:val="00CD0671"/>
    <w:rsid w:val="00CD0DD5"/>
    <w:rsid w:val="00CD4787"/>
    <w:rsid w:val="00CF108A"/>
    <w:rsid w:val="00CF7B1F"/>
    <w:rsid w:val="00D36495"/>
    <w:rsid w:val="00D45BA8"/>
    <w:rsid w:val="00D47F5D"/>
    <w:rsid w:val="00D667E0"/>
    <w:rsid w:val="00D81417"/>
    <w:rsid w:val="00D84675"/>
    <w:rsid w:val="00DB4829"/>
    <w:rsid w:val="00DF04B3"/>
    <w:rsid w:val="00DF424C"/>
    <w:rsid w:val="00E67140"/>
    <w:rsid w:val="00E73496"/>
    <w:rsid w:val="00E82823"/>
    <w:rsid w:val="00EA3D93"/>
    <w:rsid w:val="00ED6319"/>
    <w:rsid w:val="00F17F65"/>
    <w:rsid w:val="00F323E6"/>
    <w:rsid w:val="00F5179C"/>
    <w:rsid w:val="00F5487F"/>
    <w:rsid w:val="00F60133"/>
    <w:rsid w:val="00F645A8"/>
    <w:rsid w:val="00F6798F"/>
    <w:rsid w:val="00FA70E2"/>
    <w:rsid w:val="00FD033A"/>
    <w:rsid w:val="00FD0482"/>
    <w:rsid w:val="00FD38D5"/>
    <w:rsid w:val="00FE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/"/>
  <w:listSeparator w:val="؛"/>
  <w14:docId w14:val="4005342C"/>
  <w15:chartTrackingRefBased/>
  <w15:docId w15:val="{BDA88C23-4ACB-4DA4-B900-C38A946C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6B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6BD2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296BD2"/>
  </w:style>
  <w:style w:type="paragraph" w:styleId="BalloonText">
    <w:name w:val="Balloon Text"/>
    <w:basedOn w:val="Normal"/>
    <w:link w:val="BalloonTextChar"/>
    <w:uiPriority w:val="99"/>
    <w:semiHidden/>
    <w:unhideWhenUsed/>
    <w:rsid w:val="00296B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BD2"/>
    <w:rPr>
      <w:sz w:val="18"/>
      <w:szCs w:val="18"/>
    </w:rPr>
  </w:style>
  <w:style w:type="table" w:styleId="TableGrid">
    <w:name w:val="Table Grid"/>
    <w:basedOn w:val="TableNormal"/>
    <w:uiPriority w:val="39"/>
    <w:rsid w:val="00296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96B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6BD2"/>
    <w:rPr>
      <w:color w:val="954F72"/>
      <w:u w:val="single"/>
    </w:rPr>
  </w:style>
  <w:style w:type="paragraph" w:customStyle="1" w:styleId="msonormal0">
    <w:name w:val="msonormal"/>
    <w:basedOn w:val="Normal"/>
    <w:rsid w:val="0029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96BD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296BD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66">
    <w:name w:val="xl66"/>
    <w:basedOn w:val="Normal"/>
    <w:rsid w:val="00296BD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Cs w:val="21"/>
    </w:rPr>
  </w:style>
  <w:style w:type="paragraph" w:customStyle="1" w:styleId="xl67">
    <w:name w:val="xl67"/>
    <w:basedOn w:val="Normal"/>
    <w:rsid w:val="00296BD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68">
    <w:name w:val="xl68"/>
    <w:basedOn w:val="Normal"/>
    <w:rsid w:val="00296BD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69">
    <w:name w:val="xl69"/>
    <w:basedOn w:val="Normal"/>
    <w:rsid w:val="00296BD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0">
    <w:name w:val="xl70"/>
    <w:basedOn w:val="Normal"/>
    <w:rsid w:val="00296BD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1">
    <w:name w:val="xl71"/>
    <w:basedOn w:val="Normal"/>
    <w:rsid w:val="00296BD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2">
    <w:name w:val="xl72"/>
    <w:basedOn w:val="Normal"/>
    <w:rsid w:val="00296BD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3">
    <w:name w:val="xl73"/>
    <w:basedOn w:val="Normal"/>
    <w:rsid w:val="00296BD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4">
    <w:name w:val="xl74"/>
    <w:basedOn w:val="Normal"/>
    <w:rsid w:val="00296B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5">
    <w:name w:val="xl75"/>
    <w:basedOn w:val="Normal"/>
    <w:rsid w:val="00296BD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SimSun" w:hAnsi="Calibri" w:cs="Calibri"/>
      <w:kern w:val="0"/>
      <w:sz w:val="15"/>
      <w:szCs w:val="15"/>
    </w:rPr>
  </w:style>
  <w:style w:type="paragraph" w:customStyle="1" w:styleId="xl76">
    <w:name w:val="xl76"/>
    <w:basedOn w:val="Normal"/>
    <w:rsid w:val="0029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C485E-B8A4-4540-9C93-BE0EBE6B0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尉 艳霞</dc:creator>
  <cp:keywords/>
  <dc:description/>
  <cp:lastModifiedBy>Maryam Alidadi</cp:lastModifiedBy>
  <cp:revision>111</cp:revision>
  <dcterms:created xsi:type="dcterms:W3CDTF">2023-10-03T13:34:00Z</dcterms:created>
  <dcterms:modified xsi:type="dcterms:W3CDTF">2024-10-07T17:11:00Z</dcterms:modified>
</cp:coreProperties>
</file>